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425"/>
        <w:gridCol w:w="851"/>
        <w:gridCol w:w="850"/>
        <w:gridCol w:w="851"/>
        <w:gridCol w:w="850"/>
        <w:gridCol w:w="851"/>
        <w:gridCol w:w="850"/>
        <w:gridCol w:w="426"/>
        <w:gridCol w:w="674"/>
        <w:gridCol w:w="851"/>
        <w:gridCol w:w="850"/>
        <w:gridCol w:w="709"/>
      </w:tblGrid>
      <w:tr>
        <w:trPr>
          <w:trHeight w:val="26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Ge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Wild-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Rb-/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3T3-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WT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eW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iBAT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iBAT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iWAT</w:t>
            </w:r>
          </w:p>
        </w:tc>
      </w:tr>
      <w:tr>
        <w:trPr>
          <w:trHeight w:val="127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55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22"/>
                <w:lang w:val="en-US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22"/>
                <w:lang w:val="en-US"/>
              </w:rPr>
              <w:t>Fig. 1, 4, 5, S1, S2, S3</w:t>
            </w:r>
          </w:p>
        </w:tc>
        <w:tc>
          <w:tcPr>
            <w:tcW w:w="35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22"/>
                <w:lang w:val="en-US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22"/>
                <w:lang w:val="en-US"/>
              </w:rPr>
              <w:t>Fig. 6</w:t>
            </w:r>
          </w:p>
        </w:tc>
      </w:tr>
      <w:tr>
        <w:trPr>
          <w:trHeight w:val="127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D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Day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8</w:t>
            </w:r>
            <w:r>
              <w:rPr>
                <w:rFonts w:eastAsia="Symbol" w:cs="Symbol" w:ascii="Symbol" w:hAnsi="Symbol"/>
                <w:color w:val="000000"/>
                <w:sz w:val="12"/>
                <w:szCs w:val="22"/>
                <w:lang w:val="en-US"/>
              </w:rPr>
              <w:t>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</w:t>
            </w:r>
            <w:r>
              <w:rPr>
                <w:rFonts w:eastAsia="Symbol" w:cs="Symbol" w:ascii="Symbol" w:hAnsi="Symbol"/>
                <w:color w:val="000000"/>
                <w:sz w:val="12"/>
                <w:szCs w:val="22"/>
                <w:lang w:val="en-US"/>
              </w:rPr>
              <w:t>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8</w:t>
            </w:r>
            <w:r>
              <w:rPr>
                <w:rFonts w:eastAsia="Symbol" w:cs="Symbol" w:ascii="Symbol" w:hAnsi="Symbol"/>
                <w:color w:val="000000"/>
                <w:sz w:val="12"/>
                <w:szCs w:val="22"/>
                <w:lang w:val="en-US"/>
              </w:rPr>
              <w:t>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</w:t>
            </w:r>
            <w:r>
              <w:rPr>
                <w:rFonts w:eastAsia="Symbol" w:cs="Symbol" w:ascii="Symbol" w:hAnsi="Symbol"/>
                <w:color w:val="000000"/>
                <w:sz w:val="12"/>
                <w:szCs w:val="22"/>
                <w:lang w:val="en-US"/>
              </w:rPr>
              <w:t>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C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UCP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.525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5.7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97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27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1.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64.556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17.17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06.49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082.184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780.05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449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38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94.125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21.5247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Cide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471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096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5.48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No C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vertAlign w:val="subscript"/>
                <w:lang w:val="en-US"/>
              </w:rPr>
              <w:t>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68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412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24.95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79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55.425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CPT-1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026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726*10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679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36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No C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vertAlign w:val="subscript"/>
                <w:lang w:val="en-US"/>
              </w:rPr>
              <w:t>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No C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vertAlign w:val="subscript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No C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vertAlign w:val="subscript"/>
                <w:lang w:val="en-US"/>
              </w:rPr>
              <w:t>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2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600*10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99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61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13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13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4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301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910*10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7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67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C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97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48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54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.98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94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14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9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.96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47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285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.513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33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0.02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7.54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873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38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654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.4746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Cyc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426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27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876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2.78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862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7.1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.718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24.90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82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5.569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COX II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8.904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04.80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03.967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148.0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524.870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736.65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192.912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726.42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37.79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299.639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Polg-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02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6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56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6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54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6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9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95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04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Polg-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65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6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65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82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11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6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18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9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03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366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Ss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248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09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466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.63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629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10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247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04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.94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4.123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Twink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205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.30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167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1.96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72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84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87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.05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.54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1.406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RNase MR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26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31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18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25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52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87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8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20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13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3.50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RNase MRP RN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623.666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592.9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313.358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838.13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827.467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865.89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525.581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417.08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807.77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917.485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PolRM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28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8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416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85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56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8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1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4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2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06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Tfa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67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2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18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80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71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06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52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3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765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652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74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209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79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64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2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932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9272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Tfb1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59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7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88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55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66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78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4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3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109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19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6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43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2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30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5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09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386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Tfb2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7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3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2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0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54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3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22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9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4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94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03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3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89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6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.243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659*10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94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044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PGC-1α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04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6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66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73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13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28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114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1.7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75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3.008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169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01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14.570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06.42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246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92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3.39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6.5364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PGC-1β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23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08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5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.01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72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.62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72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0.7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85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2.41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PR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16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.531*10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2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.085*10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085*10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221*10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687*10-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RIP1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75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65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18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1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95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61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87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6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74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00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NRF-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82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6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07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83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577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32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823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33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36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890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GABPα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26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0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07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8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683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58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589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77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8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685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GABPβ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3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7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7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9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0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PRDM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860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.708*10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6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No C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vertAlign w:val="subscript"/>
                <w:lang w:val="en-US"/>
              </w:rPr>
              <w:t>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No C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vertAlign w:val="subscript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495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.809*10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04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5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794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40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1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2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615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883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PPARα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7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7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.940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73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67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08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39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.87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65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05.419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ERRα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14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85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87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5.75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079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4.74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33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8.4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7.14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33.435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PPARγ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47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78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47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4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3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35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097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5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47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316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C/EBPα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4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.92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32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85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98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1.84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.039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7.99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29.78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6.109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FABP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34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60.99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43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163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.365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470.00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88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706.19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793.78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6038.606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Adiponect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.645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33.94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4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09.4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7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92,11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43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8.15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982.28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354.588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Myogen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No C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vertAlign w:val="subscript"/>
                <w:lang w:val="en-US"/>
              </w:rPr>
              <w:t>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7.959*10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62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Mrpl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2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3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8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.882*10-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6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mTERF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94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6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8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6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84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28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168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53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86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933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mTERF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32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4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81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84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4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24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0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7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mTERF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342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34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029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9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5039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09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409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01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2.07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4.626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22"/>
                <w:lang w:val="en-US"/>
              </w:rPr>
              <w:t>mTERF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</w:t>
              <w:tab/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10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5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37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37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85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6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053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17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0.27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  <w:t>1.148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2"/>
        </w:rPr>
      </w:pPr>
      <w:r>
        <w:rPr>
          <w:rFonts w:cs="Times New Roman" w:ascii="Times New Roman" w:hAnsi="Times New Roman"/>
          <w:sz w:val="12"/>
        </w:rPr>
      </w:r>
    </w:p>
    <w:p>
      <w:pPr>
        <w:pStyle w:val="Normal"/>
        <w:rPr>
          <w:rFonts w:ascii="Times New Roman" w:hAnsi="Times New Roman" w:cs="Times New Roman"/>
          <w:sz w:val="12"/>
        </w:rPr>
      </w:pPr>
      <w:r>
        <w:rPr>
          <w:rFonts w:cs="Times New Roman" w:ascii="Times New Roman" w:hAnsi="Times New Roman"/>
          <w:sz w:val="12"/>
        </w:rPr>
      </w:r>
    </w:p>
    <w:p>
      <w:pPr>
        <w:pStyle w:val="Normal"/>
        <w:rPr>
          <w:rFonts w:ascii="Times New Roman" w:hAnsi="Times New Roman" w:cs="Times New Roman"/>
          <w:sz w:val="12"/>
        </w:rPr>
      </w:pPr>
      <w:r>
        <w:rPr>
          <w:rFonts w:cs="Times New Roman" w:ascii="Times New Roman" w:hAnsi="Times New Roman"/>
          <w:sz w:val="12"/>
        </w:rPr>
      </w:r>
    </w:p>
    <w:p>
      <w:pPr>
        <w:pStyle w:val="Normal"/>
        <w:rPr>
          <w:rFonts w:ascii="Times New Roman" w:hAnsi="Times New Roman" w:cs="Times New Roman"/>
          <w:sz w:val="12"/>
        </w:rPr>
      </w:pPr>
      <w:r>
        <w:rPr>
          <w:rFonts w:cs="Times New Roman" w:ascii="Times New Roman" w:hAnsi="Times New Roman"/>
          <w:sz w:val="12"/>
        </w:rPr>
      </w:r>
    </w:p>
    <w:p>
      <w:pPr>
        <w:pStyle w:val="Normal"/>
        <w:rPr>
          <w:rFonts w:ascii="Times New Roman" w:hAnsi="Times New Roman" w:cs="Times New Roman"/>
          <w:sz w:val="12"/>
        </w:rPr>
      </w:pPr>
      <w:r>
        <w:rPr>
          <w:rFonts w:cs="Times New Roman" w:ascii="Times New Roman" w:hAnsi="Times New Roman"/>
          <w:sz w:val="12"/>
        </w:rPr>
      </w:r>
    </w:p>
    <w:p>
      <w:pPr>
        <w:pStyle w:val="Normal"/>
        <w:tabs>
          <w:tab w:val="clear" w:pos="720"/>
          <w:tab w:val="left" w:pos="1280" w:leader="none"/>
        </w:tabs>
        <w:ind w:left="-36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. Normalised expression levels of analysed genes</w:t>
      </w:r>
    </w:p>
    <w:p>
      <w:pPr>
        <w:pStyle w:val="Normal"/>
        <w:tabs>
          <w:tab w:val="clear" w:pos="720"/>
          <w:tab w:val="left" w:pos="1280" w:leader="none"/>
        </w:tabs>
        <w:ind w:left="-36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tabs>
          <w:tab w:val="clear" w:pos="720"/>
          <w:tab w:val="left" w:pos="1280" w:leader="none"/>
        </w:tabs>
        <w:ind w:left="-360" w:hanging="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left" w:pos="1280" w:leader="none"/>
        </w:tabs>
        <w:ind w:left="-360" w:hanging="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left" w:pos="1280" w:leader="none"/>
        </w:tabs>
        <w:ind w:left="-36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12"/>
          <w:lang w:val="en-GB"/>
        </w:rPr>
      </w:pPr>
      <w:r>
        <w:rPr>
          <w:rFonts w:cs="Times New Roman" w:ascii="Times New Roman" w:hAnsi="Times New Roman"/>
          <w:b/>
          <w:sz w:val="12"/>
          <w:lang w:val="en-GB"/>
        </w:rPr>
      </w:r>
    </w:p>
    <w:sectPr>
      <w:type w:val="nextPage"/>
      <w:pgSz w:w="12240" w:h="15840"/>
      <w:pgMar w:left="1797" w:right="179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2:01:00Z</dcterms:created>
  <dc:creator>Maria Murholm</dc:creator>
  <dc:description/>
  <cp:keywords/>
  <dc:language>en-US</dc:language>
  <cp:lastModifiedBy>Jacob Bo Højberg Hansen</cp:lastModifiedBy>
  <cp:lastPrinted>2009-10-20T14:00:00Z</cp:lastPrinted>
  <dcterms:modified xsi:type="dcterms:W3CDTF">2009-10-20T12:13:00Z</dcterms:modified>
  <cp:revision>3</cp:revision>
  <dc:subject/>
  <dc:title>Gene</dc:title>
</cp:coreProperties>
</file>